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06B" w:rsidRDefault="004C7C49" w:rsidP="004C7C49">
      <w:pPr>
        <w:jc w:val="left"/>
        <w:rPr>
          <w:rFonts w:ascii="Times New Roman" w:hAnsi="Times New Roman" w:cs="Times New Roman"/>
          <w:b/>
          <w:kern w:val="0"/>
          <w:sz w:val="32"/>
        </w:rPr>
      </w:pPr>
      <w:r w:rsidRPr="004C7C49">
        <w:rPr>
          <w:rFonts w:ascii="Times New Roman" w:hAnsi="Times New Roman" w:cs="Times New Roman"/>
          <w:b/>
          <w:kern w:val="0"/>
          <w:sz w:val="32"/>
          <w:lang w:eastAsia="en-US"/>
        </w:rPr>
        <w:t>Supplementary</w:t>
      </w:r>
      <w:r w:rsidR="00AF706C" w:rsidRPr="004C7C49">
        <w:rPr>
          <w:rFonts w:ascii="Times New Roman" w:hAnsi="Times New Roman" w:cs="Times New Roman"/>
          <w:b/>
          <w:kern w:val="0"/>
          <w:sz w:val="32"/>
          <w:lang w:eastAsia="en-US"/>
        </w:rPr>
        <w:t xml:space="preserve"> </w:t>
      </w:r>
      <w:r w:rsidRPr="004C7C49">
        <w:rPr>
          <w:rFonts w:ascii="Times New Roman" w:hAnsi="Times New Roman" w:cs="Times New Roman" w:hint="eastAsia"/>
          <w:b/>
          <w:kern w:val="0"/>
          <w:sz w:val="32"/>
          <w:lang w:eastAsia="en-US"/>
        </w:rPr>
        <w:t>material</w:t>
      </w:r>
    </w:p>
    <w:p w:rsidR="004C7C49" w:rsidRPr="004C7C49" w:rsidRDefault="004C7C49" w:rsidP="004C7C49">
      <w:pPr>
        <w:jc w:val="left"/>
        <w:rPr>
          <w:rFonts w:ascii="Times New Roman" w:hAnsi="Times New Roman" w:cs="Times New Roman"/>
          <w:b/>
          <w:kern w:val="0"/>
          <w:sz w:val="32"/>
        </w:rPr>
      </w:pPr>
      <w:bookmarkStart w:id="0" w:name="_GoBack"/>
      <w:bookmarkEnd w:id="0"/>
    </w:p>
    <w:p w:rsidR="00BA7D5D" w:rsidRPr="004A2F23" w:rsidRDefault="004C7C49" w:rsidP="004C7C49">
      <w:pPr>
        <w:spacing w:line="480" w:lineRule="auto"/>
        <w:ind w:leftChars="-95" w:left="-199"/>
        <w:rPr>
          <w:rFonts w:ascii="Times New Roman" w:hAnsi="Times New Roman" w:cs="Times New Roman"/>
          <w:b/>
          <w:kern w:val="0"/>
          <w:sz w:val="24"/>
          <w:lang w:eastAsia="en-US"/>
        </w:rPr>
      </w:pPr>
      <w:proofErr w:type="gramStart"/>
      <w:r w:rsidRPr="004C7C49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Table </w:t>
      </w:r>
      <w:r w:rsidR="00766A61">
        <w:rPr>
          <w:rFonts w:ascii="Times New Roman" w:hAnsi="Times New Roman" w:cs="Times New Roman"/>
          <w:b/>
          <w:kern w:val="0"/>
          <w:sz w:val="24"/>
          <w:lang w:eastAsia="en-US"/>
        </w:rPr>
        <w:t>1</w:t>
      </w:r>
      <w:r w:rsidR="00AF706C" w:rsidRPr="004A2F23">
        <w:rPr>
          <w:rFonts w:ascii="Times New Roman" w:hAnsi="Times New Roman" w:cs="Times New Roman"/>
          <w:b/>
          <w:kern w:val="0"/>
          <w:sz w:val="24"/>
          <w:lang w:eastAsia="en-US"/>
        </w:rPr>
        <w:t>.</w:t>
      </w:r>
      <w:proofErr w:type="gramEnd"/>
      <w:r w:rsidR="00AF706C" w:rsidRPr="004A2F23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Comparison of the evolutionary rate of </w:t>
      </w:r>
      <w:r w:rsidR="00AF706C" w:rsidRPr="004A2F23">
        <w:rPr>
          <w:rFonts w:ascii="Times New Roman" w:hAnsi="Times New Roman" w:cs="Times New Roman" w:hint="eastAsia"/>
          <w:b/>
          <w:kern w:val="0"/>
          <w:sz w:val="24"/>
          <w:lang w:eastAsia="en-US"/>
        </w:rPr>
        <w:t>ORF1ab (P)</w:t>
      </w:r>
      <w:r w:rsidR="00AF706C" w:rsidRPr="004A2F23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and </w:t>
      </w:r>
      <w:proofErr w:type="spellStart"/>
      <w:r w:rsidR="00AF706C" w:rsidRPr="00A2606B">
        <w:rPr>
          <w:rFonts w:ascii="Times New Roman" w:hAnsi="Times New Roman" w:cs="Times New Roman"/>
          <w:b/>
          <w:kern w:val="0"/>
          <w:sz w:val="24"/>
          <w:lang w:eastAsia="en-US"/>
        </w:rPr>
        <w:t>nucleocapsid</w:t>
      </w:r>
      <w:proofErr w:type="spellEnd"/>
      <w:r w:rsidR="00AF706C" w:rsidRPr="00A2606B">
        <w:rPr>
          <w:rFonts w:ascii="Times New Roman" w:hAnsi="Times New Roman" w:cs="Times New Roman" w:hint="eastAsia"/>
          <w:b/>
          <w:kern w:val="0"/>
          <w:sz w:val="24"/>
          <w:lang w:eastAsia="en-US"/>
        </w:rPr>
        <w:t xml:space="preserve"> (</w:t>
      </w:r>
      <w:r w:rsidR="00AF706C" w:rsidRPr="004A2F23">
        <w:rPr>
          <w:rFonts w:ascii="Times New Roman" w:hAnsi="Times New Roman" w:cs="Times New Roman"/>
          <w:b/>
          <w:kern w:val="0"/>
          <w:sz w:val="24"/>
          <w:lang w:eastAsia="en-US"/>
        </w:rPr>
        <w:t>N</w:t>
      </w:r>
      <w:r w:rsidR="00AF706C" w:rsidRPr="004A2F23">
        <w:rPr>
          <w:rFonts w:ascii="Times New Roman" w:hAnsi="Times New Roman" w:cs="Times New Roman" w:hint="eastAsia"/>
          <w:b/>
          <w:kern w:val="0"/>
          <w:sz w:val="24"/>
          <w:lang w:eastAsia="en-US"/>
        </w:rPr>
        <w:t>)</w:t>
      </w:r>
      <w:r w:rsidR="00AF706C" w:rsidRPr="004A2F23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</w:t>
      </w:r>
      <w:r w:rsidR="00AF706C" w:rsidRPr="004A2F23">
        <w:rPr>
          <w:rFonts w:ascii="Times New Roman" w:hAnsi="Times New Roman" w:cs="Times New Roman" w:hint="eastAsia"/>
          <w:b/>
          <w:kern w:val="0"/>
          <w:sz w:val="24"/>
          <w:lang w:eastAsia="en-US"/>
        </w:rPr>
        <w:t>gene</w:t>
      </w:r>
      <w:r w:rsidR="00AF706C" w:rsidRPr="004A2F23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between different coronavirus strains</w:t>
      </w:r>
    </w:p>
    <w:tbl>
      <w:tblPr>
        <w:tblStyle w:val="aa"/>
        <w:tblW w:w="861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1232"/>
        <w:gridCol w:w="1039"/>
        <w:gridCol w:w="1039"/>
        <w:gridCol w:w="1039"/>
        <w:gridCol w:w="1039"/>
        <w:gridCol w:w="1039"/>
        <w:gridCol w:w="1041"/>
      </w:tblGrid>
      <w:tr w:rsidR="00BA7D5D" w:rsidRPr="00A2606B">
        <w:trPr>
          <w:trHeight w:val="404"/>
        </w:trPr>
        <w:tc>
          <w:tcPr>
            <w:tcW w:w="2380" w:type="dxa"/>
            <w:gridSpan w:val="2"/>
            <w:vMerge w:val="restart"/>
            <w:tcBorders>
              <w:top w:val="single" w:sz="4" w:space="0" w:color="auto"/>
            </w:tcBorders>
            <w:noWrap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Coronavirus strains for pair comparison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N</w:t>
            </w:r>
          </w:p>
        </w:tc>
      </w:tr>
      <w:tr w:rsidR="00BA7D5D" w:rsidRPr="00A2606B">
        <w:trPr>
          <w:trHeight w:val="329"/>
        </w:trPr>
        <w:tc>
          <w:tcPr>
            <w:tcW w:w="2380" w:type="dxa"/>
            <w:gridSpan w:val="2"/>
            <w:vMerge/>
            <w:tcBorders>
              <w:bottom w:val="single" w:sz="4" w:space="0" w:color="auto"/>
            </w:tcBorders>
            <w:noWrap/>
          </w:tcPr>
          <w:p w:rsidR="00BA7D5D" w:rsidRPr="00A2606B" w:rsidRDefault="00BA7D5D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N</w:t>
            </w:r>
            <w:proofErr w:type="spellEnd"/>
            <w:r w:rsidRPr="00A2606B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S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N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S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N</w:t>
            </w:r>
            <w:proofErr w:type="spellEnd"/>
            <w:r w:rsidRPr="00A2606B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S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N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606B">
              <w:rPr>
                <w:rFonts w:ascii="Times New Roman" w:hAnsi="Times New Roman" w:cs="Times New Roman"/>
                <w:sz w:val="24"/>
              </w:rPr>
              <w:t>dS</w:t>
            </w:r>
            <w:proofErr w:type="spellEnd"/>
          </w:p>
        </w:tc>
      </w:tr>
      <w:tr w:rsidR="00BA7D5D" w:rsidRPr="00A2606B">
        <w:trPr>
          <w:trHeight w:val="403"/>
        </w:trPr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WIV0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RaTG13*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42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5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226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45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6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433</w:t>
            </w:r>
          </w:p>
        </w:tc>
      </w:tr>
      <w:tr w:rsidR="00BA7D5D" w:rsidRPr="00A2606B">
        <w:trPr>
          <w:trHeight w:val="403"/>
        </w:trPr>
        <w:tc>
          <w:tcPr>
            <w:tcW w:w="1148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WIV04</w:t>
            </w:r>
          </w:p>
        </w:tc>
        <w:tc>
          <w:tcPr>
            <w:tcW w:w="1232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CoVZC45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098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354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222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494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268</w:t>
            </w:r>
          </w:p>
        </w:tc>
        <w:tc>
          <w:tcPr>
            <w:tcW w:w="1041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422</w:t>
            </w:r>
          </w:p>
        </w:tc>
      </w:tr>
      <w:tr w:rsidR="00BA7D5D" w:rsidRPr="00A2606B">
        <w:trPr>
          <w:trHeight w:val="349"/>
        </w:trPr>
        <w:tc>
          <w:tcPr>
            <w:tcW w:w="1148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RaTG13</w:t>
            </w:r>
          </w:p>
        </w:tc>
        <w:tc>
          <w:tcPr>
            <w:tcW w:w="1232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CoVZC45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109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342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085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506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1041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544</w:t>
            </w:r>
          </w:p>
        </w:tc>
      </w:tr>
      <w:tr w:rsidR="00BA7D5D" w:rsidRPr="00A2606B">
        <w:trPr>
          <w:trHeight w:val="510"/>
        </w:trPr>
        <w:tc>
          <w:tcPr>
            <w:tcW w:w="1148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WIV04</w:t>
            </w:r>
          </w:p>
        </w:tc>
        <w:tc>
          <w:tcPr>
            <w:tcW w:w="1232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Tor2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172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607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589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077</w:t>
            </w:r>
          </w:p>
        </w:tc>
        <w:tc>
          <w:tcPr>
            <w:tcW w:w="1041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306</w:t>
            </w:r>
          </w:p>
        </w:tc>
      </w:tr>
      <w:tr w:rsidR="00BA7D5D" w:rsidRPr="00A2606B">
        <w:trPr>
          <w:trHeight w:val="456"/>
        </w:trPr>
        <w:tc>
          <w:tcPr>
            <w:tcW w:w="1148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Tor2</w:t>
            </w:r>
          </w:p>
        </w:tc>
        <w:tc>
          <w:tcPr>
            <w:tcW w:w="1232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WIV1*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458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557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819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898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968</w:t>
            </w:r>
          </w:p>
        </w:tc>
        <w:tc>
          <w:tcPr>
            <w:tcW w:w="1041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1.078</w:t>
            </w:r>
          </w:p>
        </w:tc>
      </w:tr>
      <w:tr w:rsidR="00BA7D5D" w:rsidRPr="00A2606B">
        <w:trPr>
          <w:trHeight w:val="510"/>
        </w:trPr>
        <w:tc>
          <w:tcPr>
            <w:tcW w:w="1148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FarmA</w:t>
            </w:r>
          </w:p>
        </w:tc>
        <w:tc>
          <w:tcPr>
            <w:tcW w:w="1232" w:type="dxa"/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HKU2*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929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2689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9776</w:t>
            </w:r>
          </w:p>
        </w:tc>
        <w:tc>
          <w:tcPr>
            <w:tcW w:w="1039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599</w:t>
            </w:r>
          </w:p>
        </w:tc>
        <w:tc>
          <w:tcPr>
            <w:tcW w:w="1041" w:type="dxa"/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3682</w:t>
            </w:r>
          </w:p>
        </w:tc>
      </w:tr>
      <w:tr w:rsidR="00BA7D5D" w:rsidRPr="00A2606B">
        <w:trPr>
          <w:trHeight w:val="90"/>
        </w:trPr>
        <w:tc>
          <w:tcPr>
            <w:tcW w:w="1148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EMC201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Times New Roman" w:hAnsi="Times New Roman" w:cs="Times New Roman"/>
                <w:sz w:val="24"/>
              </w:rPr>
              <w:t>RSA201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108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54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498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78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040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</w:tcPr>
          <w:p w:rsidR="00BA7D5D" w:rsidRPr="00A2606B" w:rsidRDefault="00AF706C" w:rsidP="004C7C49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A2606B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0.5167</w:t>
            </w:r>
          </w:p>
        </w:tc>
      </w:tr>
    </w:tbl>
    <w:p w:rsidR="00BA7D5D" w:rsidRPr="00A2606B" w:rsidRDefault="00AF706C" w:rsidP="004C7C49">
      <w:pPr>
        <w:spacing w:line="480" w:lineRule="auto"/>
        <w:rPr>
          <w:rFonts w:ascii="Times New Roman" w:hAnsi="Times New Roman" w:cs="Times New Roman"/>
          <w:sz w:val="24"/>
        </w:rPr>
      </w:pPr>
      <w:r w:rsidRPr="00A2606B">
        <w:rPr>
          <w:rFonts w:ascii="Times New Roman" w:hAnsi="Times New Roman" w:cs="Times New Roman"/>
          <w:sz w:val="24"/>
        </w:rPr>
        <w:t xml:space="preserve">*The whole genome sequence identity between these </w:t>
      </w:r>
      <w:r w:rsidRPr="00A2606B">
        <w:rPr>
          <w:rFonts w:ascii="Times New Roman" w:hAnsi="Times New Roman" w:cs="Times New Roman" w:hint="eastAsia"/>
          <w:sz w:val="24"/>
        </w:rPr>
        <w:t>paired</w:t>
      </w:r>
      <w:r w:rsidRPr="00A2606B">
        <w:rPr>
          <w:rFonts w:ascii="Times New Roman" w:hAnsi="Times New Roman" w:cs="Times New Roman"/>
          <w:sz w:val="24"/>
        </w:rPr>
        <w:t xml:space="preserve"> strains was larger than 95%.</w:t>
      </w:r>
    </w:p>
    <w:p w:rsidR="00BA7D5D" w:rsidRPr="00A2606B" w:rsidRDefault="00BA7D5D" w:rsidP="004C7C49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A7D5D" w:rsidRPr="00A2606B" w:rsidSect="004C7C4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C8A" w:rsidRDefault="00E12C8A" w:rsidP="00597250">
      <w:r>
        <w:separator/>
      </w:r>
    </w:p>
  </w:endnote>
  <w:endnote w:type="continuationSeparator" w:id="0">
    <w:p w:rsidR="00E12C8A" w:rsidRDefault="00E12C8A" w:rsidP="00597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845018"/>
      <w:docPartObj>
        <w:docPartGallery w:val="Page Numbers (Bottom of Page)"/>
        <w:docPartUnique/>
      </w:docPartObj>
    </w:sdtPr>
    <w:sdtEndPr/>
    <w:sdtContent>
      <w:p w:rsidR="00FB54D3" w:rsidRDefault="00FB54D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3C3A" w:rsidRPr="007F3C3A">
          <w:rPr>
            <w:noProof/>
            <w:lang w:val="zh-CN"/>
          </w:rPr>
          <w:t>1</w:t>
        </w:r>
        <w:r>
          <w:fldChar w:fldCharType="end"/>
        </w:r>
      </w:p>
    </w:sdtContent>
  </w:sdt>
  <w:p w:rsidR="00FB54D3" w:rsidRDefault="00FB54D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C8A" w:rsidRDefault="00E12C8A" w:rsidP="00597250">
      <w:r>
        <w:separator/>
      </w:r>
    </w:p>
  </w:footnote>
  <w:footnote w:type="continuationSeparator" w:id="0">
    <w:p w:rsidR="00E12C8A" w:rsidRDefault="00E12C8A" w:rsidP="00597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8DCC4C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r522ddmfte93exa2pxevskawdtttzv0apz&quot;&gt;My EndNote Library&lt;record-ids&gt;&lt;item&gt;923&lt;/item&gt;&lt;item&gt;924&lt;/item&gt;&lt;item&gt;925&lt;/item&gt;&lt;item&gt;926&lt;/item&gt;&lt;item&gt;927&lt;/item&gt;&lt;item&gt;928&lt;/item&gt;&lt;item&gt;929&lt;/item&gt;&lt;item&gt;935&lt;/item&gt;&lt;item&gt;3464&lt;/item&gt;&lt;item&gt;3467&lt;/item&gt;&lt;item&gt;3469&lt;/item&gt;&lt;item&gt;3474&lt;/item&gt;&lt;item&gt;3476&lt;/item&gt;&lt;item&gt;3477&lt;/item&gt;&lt;item&gt;3478&lt;/item&gt;&lt;item&gt;3480&lt;/item&gt;&lt;item&gt;3482&lt;/item&gt;&lt;item&gt;4818&lt;/item&gt;&lt;item&gt;4819&lt;/item&gt;&lt;item&gt;4820&lt;/item&gt;&lt;/record-ids&gt;&lt;/item&gt;&lt;/Libraries&gt;"/>
  </w:docVars>
  <w:rsids>
    <w:rsidRoot w:val="628F6CBA"/>
    <w:rsid w:val="0001303C"/>
    <w:rsid w:val="0003479B"/>
    <w:rsid w:val="00072474"/>
    <w:rsid w:val="000E1635"/>
    <w:rsid w:val="000E1752"/>
    <w:rsid w:val="0010660E"/>
    <w:rsid w:val="001077B3"/>
    <w:rsid w:val="00113E86"/>
    <w:rsid w:val="001220E8"/>
    <w:rsid w:val="0013089C"/>
    <w:rsid w:val="00164545"/>
    <w:rsid w:val="00165761"/>
    <w:rsid w:val="0018080A"/>
    <w:rsid w:val="00183866"/>
    <w:rsid w:val="00184A03"/>
    <w:rsid w:val="00192556"/>
    <w:rsid w:val="001964D5"/>
    <w:rsid w:val="001A5A02"/>
    <w:rsid w:val="001B1D9D"/>
    <w:rsid w:val="001E22F9"/>
    <w:rsid w:val="001E760C"/>
    <w:rsid w:val="002340F5"/>
    <w:rsid w:val="002408BA"/>
    <w:rsid w:val="0026223E"/>
    <w:rsid w:val="002774AE"/>
    <w:rsid w:val="00282AF6"/>
    <w:rsid w:val="002A7A09"/>
    <w:rsid w:val="002B0FCC"/>
    <w:rsid w:val="002B3304"/>
    <w:rsid w:val="002C745B"/>
    <w:rsid w:val="00303C69"/>
    <w:rsid w:val="00311917"/>
    <w:rsid w:val="00320484"/>
    <w:rsid w:val="003316CF"/>
    <w:rsid w:val="00353AF0"/>
    <w:rsid w:val="00354CA5"/>
    <w:rsid w:val="0036047A"/>
    <w:rsid w:val="003968FA"/>
    <w:rsid w:val="003A0FFF"/>
    <w:rsid w:val="003A31D7"/>
    <w:rsid w:val="003E5A7B"/>
    <w:rsid w:val="003F7ED9"/>
    <w:rsid w:val="0040143C"/>
    <w:rsid w:val="00405241"/>
    <w:rsid w:val="00405E8A"/>
    <w:rsid w:val="00423959"/>
    <w:rsid w:val="00424672"/>
    <w:rsid w:val="004263A6"/>
    <w:rsid w:val="00443ADA"/>
    <w:rsid w:val="00443E27"/>
    <w:rsid w:val="00456A41"/>
    <w:rsid w:val="00473101"/>
    <w:rsid w:val="004773D2"/>
    <w:rsid w:val="00484EB0"/>
    <w:rsid w:val="004A260D"/>
    <w:rsid w:val="004A2F23"/>
    <w:rsid w:val="004C1D24"/>
    <w:rsid w:val="004C7C49"/>
    <w:rsid w:val="004E3CCA"/>
    <w:rsid w:val="005149EA"/>
    <w:rsid w:val="00534148"/>
    <w:rsid w:val="00551CD7"/>
    <w:rsid w:val="005606C0"/>
    <w:rsid w:val="0057434B"/>
    <w:rsid w:val="00580073"/>
    <w:rsid w:val="00580E72"/>
    <w:rsid w:val="00581592"/>
    <w:rsid w:val="00593EDF"/>
    <w:rsid w:val="00597250"/>
    <w:rsid w:val="005A110C"/>
    <w:rsid w:val="005B4234"/>
    <w:rsid w:val="005C2CA0"/>
    <w:rsid w:val="005D7088"/>
    <w:rsid w:val="005D7576"/>
    <w:rsid w:val="005E67D1"/>
    <w:rsid w:val="00605BB1"/>
    <w:rsid w:val="006156E6"/>
    <w:rsid w:val="006368D0"/>
    <w:rsid w:val="00636A4B"/>
    <w:rsid w:val="0069317D"/>
    <w:rsid w:val="00693AEF"/>
    <w:rsid w:val="00694162"/>
    <w:rsid w:val="006A07E4"/>
    <w:rsid w:val="006C079E"/>
    <w:rsid w:val="006C6193"/>
    <w:rsid w:val="006D5313"/>
    <w:rsid w:val="006F479A"/>
    <w:rsid w:val="0071620F"/>
    <w:rsid w:val="007218E6"/>
    <w:rsid w:val="0073716F"/>
    <w:rsid w:val="007466EF"/>
    <w:rsid w:val="00766A61"/>
    <w:rsid w:val="00775946"/>
    <w:rsid w:val="00781805"/>
    <w:rsid w:val="0079614E"/>
    <w:rsid w:val="007F3C3A"/>
    <w:rsid w:val="00840214"/>
    <w:rsid w:val="00847395"/>
    <w:rsid w:val="00847A0F"/>
    <w:rsid w:val="008957B3"/>
    <w:rsid w:val="008A5919"/>
    <w:rsid w:val="008C001A"/>
    <w:rsid w:val="008C367A"/>
    <w:rsid w:val="0091637D"/>
    <w:rsid w:val="00933614"/>
    <w:rsid w:val="00945D44"/>
    <w:rsid w:val="009523C1"/>
    <w:rsid w:val="00977244"/>
    <w:rsid w:val="00980DE2"/>
    <w:rsid w:val="00983A29"/>
    <w:rsid w:val="00996C29"/>
    <w:rsid w:val="009A6BAE"/>
    <w:rsid w:val="009C6F94"/>
    <w:rsid w:val="009D1C43"/>
    <w:rsid w:val="00A078E5"/>
    <w:rsid w:val="00A13B26"/>
    <w:rsid w:val="00A24270"/>
    <w:rsid w:val="00A2606B"/>
    <w:rsid w:val="00A450B6"/>
    <w:rsid w:val="00A47B65"/>
    <w:rsid w:val="00A5102C"/>
    <w:rsid w:val="00A545D0"/>
    <w:rsid w:val="00A7341E"/>
    <w:rsid w:val="00A821D7"/>
    <w:rsid w:val="00A83738"/>
    <w:rsid w:val="00A86E3B"/>
    <w:rsid w:val="00A97828"/>
    <w:rsid w:val="00AB0C3C"/>
    <w:rsid w:val="00AB5D71"/>
    <w:rsid w:val="00AD138F"/>
    <w:rsid w:val="00AE52AC"/>
    <w:rsid w:val="00AF03BF"/>
    <w:rsid w:val="00AF251D"/>
    <w:rsid w:val="00AF39A5"/>
    <w:rsid w:val="00AF706C"/>
    <w:rsid w:val="00B233D9"/>
    <w:rsid w:val="00B410FD"/>
    <w:rsid w:val="00B66C57"/>
    <w:rsid w:val="00B753C4"/>
    <w:rsid w:val="00B94451"/>
    <w:rsid w:val="00BA7D5D"/>
    <w:rsid w:val="00BC73F0"/>
    <w:rsid w:val="00BD2FAF"/>
    <w:rsid w:val="00BE79D0"/>
    <w:rsid w:val="00BF0D72"/>
    <w:rsid w:val="00C164E6"/>
    <w:rsid w:val="00C5208F"/>
    <w:rsid w:val="00C60CF3"/>
    <w:rsid w:val="00C6370E"/>
    <w:rsid w:val="00C66398"/>
    <w:rsid w:val="00CA049D"/>
    <w:rsid w:val="00CA5B23"/>
    <w:rsid w:val="00CD15DA"/>
    <w:rsid w:val="00CD4F40"/>
    <w:rsid w:val="00CD5B12"/>
    <w:rsid w:val="00CE30C0"/>
    <w:rsid w:val="00CF175C"/>
    <w:rsid w:val="00CF4E32"/>
    <w:rsid w:val="00D20D94"/>
    <w:rsid w:val="00D221C7"/>
    <w:rsid w:val="00D27CFE"/>
    <w:rsid w:val="00D62549"/>
    <w:rsid w:val="00D738BE"/>
    <w:rsid w:val="00D8321B"/>
    <w:rsid w:val="00D87CFE"/>
    <w:rsid w:val="00D9029A"/>
    <w:rsid w:val="00DA245C"/>
    <w:rsid w:val="00DA3DB2"/>
    <w:rsid w:val="00DD1D1A"/>
    <w:rsid w:val="00DE767E"/>
    <w:rsid w:val="00E026E0"/>
    <w:rsid w:val="00E12C8A"/>
    <w:rsid w:val="00E24A62"/>
    <w:rsid w:val="00E26D46"/>
    <w:rsid w:val="00E66874"/>
    <w:rsid w:val="00EC29A0"/>
    <w:rsid w:val="00EC7435"/>
    <w:rsid w:val="00EF4366"/>
    <w:rsid w:val="00F076B9"/>
    <w:rsid w:val="00F13BAB"/>
    <w:rsid w:val="00F22349"/>
    <w:rsid w:val="00F25767"/>
    <w:rsid w:val="00F32F49"/>
    <w:rsid w:val="00F4270D"/>
    <w:rsid w:val="00F611B0"/>
    <w:rsid w:val="00F63B42"/>
    <w:rsid w:val="00FA08B8"/>
    <w:rsid w:val="00FA4051"/>
    <w:rsid w:val="00FB54D3"/>
    <w:rsid w:val="00FC6F35"/>
    <w:rsid w:val="011258BD"/>
    <w:rsid w:val="013E70AA"/>
    <w:rsid w:val="01B27E57"/>
    <w:rsid w:val="01FC39C2"/>
    <w:rsid w:val="02475684"/>
    <w:rsid w:val="0283089C"/>
    <w:rsid w:val="02C8498C"/>
    <w:rsid w:val="03467CBB"/>
    <w:rsid w:val="034B7945"/>
    <w:rsid w:val="03506035"/>
    <w:rsid w:val="03692886"/>
    <w:rsid w:val="03693F77"/>
    <w:rsid w:val="03971043"/>
    <w:rsid w:val="03F17AB7"/>
    <w:rsid w:val="045959F6"/>
    <w:rsid w:val="04915925"/>
    <w:rsid w:val="04DC7CF6"/>
    <w:rsid w:val="057F43EC"/>
    <w:rsid w:val="05880E98"/>
    <w:rsid w:val="05930864"/>
    <w:rsid w:val="05A3136D"/>
    <w:rsid w:val="06001EB0"/>
    <w:rsid w:val="06117686"/>
    <w:rsid w:val="0633657D"/>
    <w:rsid w:val="067B207C"/>
    <w:rsid w:val="068A6E0B"/>
    <w:rsid w:val="068E4815"/>
    <w:rsid w:val="06BC7253"/>
    <w:rsid w:val="06FC73CF"/>
    <w:rsid w:val="06FE21EE"/>
    <w:rsid w:val="07A071CF"/>
    <w:rsid w:val="07AB4E45"/>
    <w:rsid w:val="07CE5129"/>
    <w:rsid w:val="08573773"/>
    <w:rsid w:val="08E30125"/>
    <w:rsid w:val="096F6199"/>
    <w:rsid w:val="0A00473E"/>
    <w:rsid w:val="0A1D347A"/>
    <w:rsid w:val="0A2E129C"/>
    <w:rsid w:val="0ABE20E5"/>
    <w:rsid w:val="0AD60D79"/>
    <w:rsid w:val="0AE24659"/>
    <w:rsid w:val="0AE55374"/>
    <w:rsid w:val="0B4F6AF7"/>
    <w:rsid w:val="0B887022"/>
    <w:rsid w:val="0BDD0E2B"/>
    <w:rsid w:val="0BF114C3"/>
    <w:rsid w:val="0C042085"/>
    <w:rsid w:val="0CA1308F"/>
    <w:rsid w:val="0CA527A1"/>
    <w:rsid w:val="0CD154C1"/>
    <w:rsid w:val="0DC14DC1"/>
    <w:rsid w:val="0E064A88"/>
    <w:rsid w:val="0E4946E7"/>
    <w:rsid w:val="0E6901A1"/>
    <w:rsid w:val="0E902057"/>
    <w:rsid w:val="0F0700D1"/>
    <w:rsid w:val="0F4F3371"/>
    <w:rsid w:val="0F8A02C2"/>
    <w:rsid w:val="0F8C4CAA"/>
    <w:rsid w:val="0F9B0FE2"/>
    <w:rsid w:val="0FB369F0"/>
    <w:rsid w:val="0FB9076B"/>
    <w:rsid w:val="0FED7752"/>
    <w:rsid w:val="104208DA"/>
    <w:rsid w:val="104B652F"/>
    <w:rsid w:val="104D5C40"/>
    <w:rsid w:val="106C3462"/>
    <w:rsid w:val="10813D90"/>
    <w:rsid w:val="10BC0EEC"/>
    <w:rsid w:val="10D17925"/>
    <w:rsid w:val="10DC158C"/>
    <w:rsid w:val="10E6537E"/>
    <w:rsid w:val="11460091"/>
    <w:rsid w:val="11830FFE"/>
    <w:rsid w:val="121A0690"/>
    <w:rsid w:val="12676D3A"/>
    <w:rsid w:val="12951B19"/>
    <w:rsid w:val="12E35C9B"/>
    <w:rsid w:val="1300104D"/>
    <w:rsid w:val="138E1842"/>
    <w:rsid w:val="13AC409B"/>
    <w:rsid w:val="13B13D7A"/>
    <w:rsid w:val="13B968FE"/>
    <w:rsid w:val="1470683D"/>
    <w:rsid w:val="14816333"/>
    <w:rsid w:val="1498013F"/>
    <w:rsid w:val="149C6048"/>
    <w:rsid w:val="14DF0A8B"/>
    <w:rsid w:val="150F6D11"/>
    <w:rsid w:val="1554065E"/>
    <w:rsid w:val="15C4702B"/>
    <w:rsid w:val="161509EF"/>
    <w:rsid w:val="168C391B"/>
    <w:rsid w:val="16C2647F"/>
    <w:rsid w:val="16CD1FF9"/>
    <w:rsid w:val="17061F93"/>
    <w:rsid w:val="174F4104"/>
    <w:rsid w:val="177C4F49"/>
    <w:rsid w:val="17953180"/>
    <w:rsid w:val="17B119C8"/>
    <w:rsid w:val="17E11062"/>
    <w:rsid w:val="18543978"/>
    <w:rsid w:val="185F3184"/>
    <w:rsid w:val="186C7F81"/>
    <w:rsid w:val="18AD0EAE"/>
    <w:rsid w:val="18D02573"/>
    <w:rsid w:val="18DD36FD"/>
    <w:rsid w:val="18F6174D"/>
    <w:rsid w:val="19914469"/>
    <w:rsid w:val="19AE416B"/>
    <w:rsid w:val="1A4B190B"/>
    <w:rsid w:val="1AB3603E"/>
    <w:rsid w:val="1AEA71E7"/>
    <w:rsid w:val="1B13103C"/>
    <w:rsid w:val="1B4A3E21"/>
    <w:rsid w:val="1B8769DC"/>
    <w:rsid w:val="1BF4049E"/>
    <w:rsid w:val="1C121BA4"/>
    <w:rsid w:val="1CA57A4F"/>
    <w:rsid w:val="1CB14C9C"/>
    <w:rsid w:val="1CD42AB0"/>
    <w:rsid w:val="1D330FFF"/>
    <w:rsid w:val="1D6B3779"/>
    <w:rsid w:val="1D711081"/>
    <w:rsid w:val="1E24254A"/>
    <w:rsid w:val="1E344B44"/>
    <w:rsid w:val="1E56734E"/>
    <w:rsid w:val="1EE44BC5"/>
    <w:rsid w:val="1F1510F1"/>
    <w:rsid w:val="1FE34BC1"/>
    <w:rsid w:val="20694E58"/>
    <w:rsid w:val="213730F2"/>
    <w:rsid w:val="217220C2"/>
    <w:rsid w:val="218876C1"/>
    <w:rsid w:val="21B514F8"/>
    <w:rsid w:val="21E43EB9"/>
    <w:rsid w:val="21EA672A"/>
    <w:rsid w:val="21F86368"/>
    <w:rsid w:val="22004C17"/>
    <w:rsid w:val="22222F89"/>
    <w:rsid w:val="22EE6134"/>
    <w:rsid w:val="234C22D1"/>
    <w:rsid w:val="24002AA0"/>
    <w:rsid w:val="2420384C"/>
    <w:rsid w:val="24976602"/>
    <w:rsid w:val="24B86B9F"/>
    <w:rsid w:val="25257833"/>
    <w:rsid w:val="25423B4B"/>
    <w:rsid w:val="258229E6"/>
    <w:rsid w:val="25B76BD2"/>
    <w:rsid w:val="25B774CA"/>
    <w:rsid w:val="25F12EBB"/>
    <w:rsid w:val="26B82FC4"/>
    <w:rsid w:val="26C738E4"/>
    <w:rsid w:val="26D445B6"/>
    <w:rsid w:val="26D57B21"/>
    <w:rsid w:val="27172753"/>
    <w:rsid w:val="271D528F"/>
    <w:rsid w:val="271F2079"/>
    <w:rsid w:val="274F4C7E"/>
    <w:rsid w:val="275715AB"/>
    <w:rsid w:val="28105A44"/>
    <w:rsid w:val="28EB3F2D"/>
    <w:rsid w:val="292F622B"/>
    <w:rsid w:val="298A7D72"/>
    <w:rsid w:val="298F4F63"/>
    <w:rsid w:val="29B02002"/>
    <w:rsid w:val="2A0D5F24"/>
    <w:rsid w:val="2A4C5B17"/>
    <w:rsid w:val="2A6E1788"/>
    <w:rsid w:val="2AB6298A"/>
    <w:rsid w:val="2B347EBA"/>
    <w:rsid w:val="2BCE5D44"/>
    <w:rsid w:val="2BE31F75"/>
    <w:rsid w:val="2C030A37"/>
    <w:rsid w:val="2C226C50"/>
    <w:rsid w:val="2C464ECB"/>
    <w:rsid w:val="2C726606"/>
    <w:rsid w:val="2D0E682D"/>
    <w:rsid w:val="2D1654D3"/>
    <w:rsid w:val="2D3771DF"/>
    <w:rsid w:val="2D8651A8"/>
    <w:rsid w:val="2DB13EFD"/>
    <w:rsid w:val="2E3B5EC3"/>
    <w:rsid w:val="2E65330E"/>
    <w:rsid w:val="2EA44AB6"/>
    <w:rsid w:val="2EE36F90"/>
    <w:rsid w:val="2F1D5AEC"/>
    <w:rsid w:val="2F293585"/>
    <w:rsid w:val="2FA42C95"/>
    <w:rsid w:val="2FE02F74"/>
    <w:rsid w:val="2FE36A26"/>
    <w:rsid w:val="2FE831D5"/>
    <w:rsid w:val="2FEC7282"/>
    <w:rsid w:val="300A7CF0"/>
    <w:rsid w:val="30EB4A2B"/>
    <w:rsid w:val="3120643F"/>
    <w:rsid w:val="3139531E"/>
    <w:rsid w:val="314463E7"/>
    <w:rsid w:val="31630E2A"/>
    <w:rsid w:val="31721CE1"/>
    <w:rsid w:val="31865D4D"/>
    <w:rsid w:val="319816F0"/>
    <w:rsid w:val="31D32AEA"/>
    <w:rsid w:val="31DF674A"/>
    <w:rsid w:val="3204703A"/>
    <w:rsid w:val="32497420"/>
    <w:rsid w:val="32617AC7"/>
    <w:rsid w:val="327737FD"/>
    <w:rsid w:val="32DC46FC"/>
    <w:rsid w:val="334655AD"/>
    <w:rsid w:val="337A3BC7"/>
    <w:rsid w:val="34290E4A"/>
    <w:rsid w:val="343E42A8"/>
    <w:rsid w:val="346A36FD"/>
    <w:rsid w:val="34D404A5"/>
    <w:rsid w:val="34F67EAE"/>
    <w:rsid w:val="352857E1"/>
    <w:rsid w:val="353511E7"/>
    <w:rsid w:val="35604D5A"/>
    <w:rsid w:val="35EC67B4"/>
    <w:rsid w:val="35ED3DD3"/>
    <w:rsid w:val="35F77307"/>
    <w:rsid w:val="36560364"/>
    <w:rsid w:val="3677681B"/>
    <w:rsid w:val="3685000B"/>
    <w:rsid w:val="37161865"/>
    <w:rsid w:val="376F46F5"/>
    <w:rsid w:val="377D57CA"/>
    <w:rsid w:val="37AD4096"/>
    <w:rsid w:val="37B63367"/>
    <w:rsid w:val="38137149"/>
    <w:rsid w:val="38282675"/>
    <w:rsid w:val="385D5349"/>
    <w:rsid w:val="38D5470B"/>
    <w:rsid w:val="393A5F81"/>
    <w:rsid w:val="39990F41"/>
    <w:rsid w:val="39C8256A"/>
    <w:rsid w:val="39E478E2"/>
    <w:rsid w:val="3A20209C"/>
    <w:rsid w:val="3A38785E"/>
    <w:rsid w:val="3AD62532"/>
    <w:rsid w:val="3B072E31"/>
    <w:rsid w:val="3B834604"/>
    <w:rsid w:val="3B937426"/>
    <w:rsid w:val="3BB55D2C"/>
    <w:rsid w:val="3BBB3F60"/>
    <w:rsid w:val="3BC159A1"/>
    <w:rsid w:val="3BEB2FC5"/>
    <w:rsid w:val="3BEB6FCC"/>
    <w:rsid w:val="3C2F3C45"/>
    <w:rsid w:val="3CA567C5"/>
    <w:rsid w:val="3CB00A1C"/>
    <w:rsid w:val="3CB8302E"/>
    <w:rsid w:val="3CCB0E45"/>
    <w:rsid w:val="3CEB0887"/>
    <w:rsid w:val="3D26023D"/>
    <w:rsid w:val="3D6737C1"/>
    <w:rsid w:val="3D6F3FAD"/>
    <w:rsid w:val="3DA35576"/>
    <w:rsid w:val="3DE442B1"/>
    <w:rsid w:val="3E502861"/>
    <w:rsid w:val="3E6E2ECE"/>
    <w:rsid w:val="3F003EEE"/>
    <w:rsid w:val="3F3733C5"/>
    <w:rsid w:val="3F5C1197"/>
    <w:rsid w:val="402D5F86"/>
    <w:rsid w:val="40361A96"/>
    <w:rsid w:val="403E0C07"/>
    <w:rsid w:val="4048714F"/>
    <w:rsid w:val="404D3CAA"/>
    <w:rsid w:val="407C5A20"/>
    <w:rsid w:val="40C009AE"/>
    <w:rsid w:val="410E755B"/>
    <w:rsid w:val="41B43715"/>
    <w:rsid w:val="41B72C9C"/>
    <w:rsid w:val="42385D1E"/>
    <w:rsid w:val="4249173C"/>
    <w:rsid w:val="4254386F"/>
    <w:rsid w:val="42CC0047"/>
    <w:rsid w:val="434F456B"/>
    <w:rsid w:val="439F3972"/>
    <w:rsid w:val="44003D0B"/>
    <w:rsid w:val="44613850"/>
    <w:rsid w:val="44B25FBF"/>
    <w:rsid w:val="453D5649"/>
    <w:rsid w:val="4553315C"/>
    <w:rsid w:val="46123E84"/>
    <w:rsid w:val="465E1206"/>
    <w:rsid w:val="466169B4"/>
    <w:rsid w:val="46917299"/>
    <w:rsid w:val="46D13C78"/>
    <w:rsid w:val="46E7787F"/>
    <w:rsid w:val="46FD5A0D"/>
    <w:rsid w:val="47154490"/>
    <w:rsid w:val="4768738F"/>
    <w:rsid w:val="47705ACB"/>
    <w:rsid w:val="47742463"/>
    <w:rsid w:val="478A1BC8"/>
    <w:rsid w:val="478B09D1"/>
    <w:rsid w:val="47AE0B10"/>
    <w:rsid w:val="47B84DBC"/>
    <w:rsid w:val="48007E0E"/>
    <w:rsid w:val="48226E7F"/>
    <w:rsid w:val="486C56B1"/>
    <w:rsid w:val="48F50439"/>
    <w:rsid w:val="49526C2F"/>
    <w:rsid w:val="4A8F0BBA"/>
    <w:rsid w:val="4A9369D6"/>
    <w:rsid w:val="4AFD23BA"/>
    <w:rsid w:val="4B05784F"/>
    <w:rsid w:val="4B254170"/>
    <w:rsid w:val="4B9471E5"/>
    <w:rsid w:val="4CB244C2"/>
    <w:rsid w:val="4CC6164D"/>
    <w:rsid w:val="4CF4656F"/>
    <w:rsid w:val="4CFA275A"/>
    <w:rsid w:val="4CFD04C3"/>
    <w:rsid w:val="4D170A6C"/>
    <w:rsid w:val="4D647879"/>
    <w:rsid w:val="4D953332"/>
    <w:rsid w:val="4DB1360D"/>
    <w:rsid w:val="4E1E0F50"/>
    <w:rsid w:val="4E242316"/>
    <w:rsid w:val="4E39567D"/>
    <w:rsid w:val="4E405781"/>
    <w:rsid w:val="4E655F24"/>
    <w:rsid w:val="4E6837EA"/>
    <w:rsid w:val="4E997D3D"/>
    <w:rsid w:val="4EB11DE5"/>
    <w:rsid w:val="4EDE3062"/>
    <w:rsid w:val="4EEE4597"/>
    <w:rsid w:val="4F0B4751"/>
    <w:rsid w:val="4F3E0C92"/>
    <w:rsid w:val="501E2B55"/>
    <w:rsid w:val="504A6380"/>
    <w:rsid w:val="50550250"/>
    <w:rsid w:val="505F2EFE"/>
    <w:rsid w:val="506A47E0"/>
    <w:rsid w:val="5114029F"/>
    <w:rsid w:val="51643C29"/>
    <w:rsid w:val="51C70B45"/>
    <w:rsid w:val="51D54726"/>
    <w:rsid w:val="51F60F8F"/>
    <w:rsid w:val="527B6AA2"/>
    <w:rsid w:val="53021C3B"/>
    <w:rsid w:val="530974B7"/>
    <w:rsid w:val="53373AD4"/>
    <w:rsid w:val="53487692"/>
    <w:rsid w:val="53AF1767"/>
    <w:rsid w:val="54655B36"/>
    <w:rsid w:val="55226D57"/>
    <w:rsid w:val="55CF44F4"/>
    <w:rsid w:val="55D506FA"/>
    <w:rsid w:val="567B153B"/>
    <w:rsid w:val="575B3E45"/>
    <w:rsid w:val="57757C5D"/>
    <w:rsid w:val="578519BE"/>
    <w:rsid w:val="57E33C2A"/>
    <w:rsid w:val="59196874"/>
    <w:rsid w:val="591F0B67"/>
    <w:rsid w:val="5938590C"/>
    <w:rsid w:val="594A4E8E"/>
    <w:rsid w:val="59872C56"/>
    <w:rsid w:val="59E02BF1"/>
    <w:rsid w:val="59F45829"/>
    <w:rsid w:val="5A1B280D"/>
    <w:rsid w:val="5A4E39EE"/>
    <w:rsid w:val="5A600CCE"/>
    <w:rsid w:val="5A732F9E"/>
    <w:rsid w:val="5ADC3D5E"/>
    <w:rsid w:val="5AED3F03"/>
    <w:rsid w:val="5B082E04"/>
    <w:rsid w:val="5B136E65"/>
    <w:rsid w:val="5B532AB6"/>
    <w:rsid w:val="5B58358E"/>
    <w:rsid w:val="5BC54F9E"/>
    <w:rsid w:val="5BF60DBF"/>
    <w:rsid w:val="5C406B31"/>
    <w:rsid w:val="5C945C9D"/>
    <w:rsid w:val="5CB81320"/>
    <w:rsid w:val="5CBA0C2A"/>
    <w:rsid w:val="5CD52AA9"/>
    <w:rsid w:val="5D2A736B"/>
    <w:rsid w:val="5D3E4CBE"/>
    <w:rsid w:val="5D574200"/>
    <w:rsid w:val="5DA64DDC"/>
    <w:rsid w:val="5DB92A4B"/>
    <w:rsid w:val="5E0E1ABF"/>
    <w:rsid w:val="5E3E5010"/>
    <w:rsid w:val="5E41326A"/>
    <w:rsid w:val="5E5F10CA"/>
    <w:rsid w:val="5E9D4A64"/>
    <w:rsid w:val="5F3F3340"/>
    <w:rsid w:val="5F5B376E"/>
    <w:rsid w:val="603B1308"/>
    <w:rsid w:val="605B7BAD"/>
    <w:rsid w:val="605D4870"/>
    <w:rsid w:val="60B45D59"/>
    <w:rsid w:val="60C925BA"/>
    <w:rsid w:val="61EA0417"/>
    <w:rsid w:val="621A6286"/>
    <w:rsid w:val="62416FB1"/>
    <w:rsid w:val="625B33A6"/>
    <w:rsid w:val="628F6CBA"/>
    <w:rsid w:val="62940ABF"/>
    <w:rsid w:val="62CF6FE3"/>
    <w:rsid w:val="62E07976"/>
    <w:rsid w:val="62E13DF6"/>
    <w:rsid w:val="63813760"/>
    <w:rsid w:val="63AE6AA4"/>
    <w:rsid w:val="640830CB"/>
    <w:rsid w:val="641C40E8"/>
    <w:rsid w:val="644B3C1F"/>
    <w:rsid w:val="6481766C"/>
    <w:rsid w:val="65272D63"/>
    <w:rsid w:val="65690308"/>
    <w:rsid w:val="658D03BE"/>
    <w:rsid w:val="65E20A99"/>
    <w:rsid w:val="65E47C86"/>
    <w:rsid w:val="65FA0EFA"/>
    <w:rsid w:val="66EA0F68"/>
    <w:rsid w:val="66EC3D2E"/>
    <w:rsid w:val="66F26DF9"/>
    <w:rsid w:val="66FA6297"/>
    <w:rsid w:val="670021F5"/>
    <w:rsid w:val="673A6B0D"/>
    <w:rsid w:val="67912339"/>
    <w:rsid w:val="67AD24BE"/>
    <w:rsid w:val="67E243ED"/>
    <w:rsid w:val="6877298C"/>
    <w:rsid w:val="68977623"/>
    <w:rsid w:val="6A156A5C"/>
    <w:rsid w:val="6A4632B8"/>
    <w:rsid w:val="6AC10E55"/>
    <w:rsid w:val="6AFC6EFD"/>
    <w:rsid w:val="6B27472E"/>
    <w:rsid w:val="6B287E05"/>
    <w:rsid w:val="6B4F07DA"/>
    <w:rsid w:val="6B5376FE"/>
    <w:rsid w:val="6B7C415B"/>
    <w:rsid w:val="6BAE1BEC"/>
    <w:rsid w:val="6C163C7D"/>
    <w:rsid w:val="6C670484"/>
    <w:rsid w:val="6C6C1E67"/>
    <w:rsid w:val="6C7A2AC8"/>
    <w:rsid w:val="6CFF6555"/>
    <w:rsid w:val="6D510555"/>
    <w:rsid w:val="6D61763B"/>
    <w:rsid w:val="6D6D0EF7"/>
    <w:rsid w:val="6D6F2EF5"/>
    <w:rsid w:val="6D6F76EE"/>
    <w:rsid w:val="6DAF6B3E"/>
    <w:rsid w:val="6DD11928"/>
    <w:rsid w:val="6DDD48A6"/>
    <w:rsid w:val="6E063B8B"/>
    <w:rsid w:val="6E5A1C1D"/>
    <w:rsid w:val="6EB03746"/>
    <w:rsid w:val="6EBE64D3"/>
    <w:rsid w:val="6EBF6586"/>
    <w:rsid w:val="6F8830CB"/>
    <w:rsid w:val="709B0B9D"/>
    <w:rsid w:val="70CB0B6B"/>
    <w:rsid w:val="71CD040F"/>
    <w:rsid w:val="72107009"/>
    <w:rsid w:val="72227A64"/>
    <w:rsid w:val="729C4809"/>
    <w:rsid w:val="72AA26BD"/>
    <w:rsid w:val="737050AD"/>
    <w:rsid w:val="73B7001F"/>
    <w:rsid w:val="73D07B9B"/>
    <w:rsid w:val="73E33328"/>
    <w:rsid w:val="73F34C0C"/>
    <w:rsid w:val="740227C0"/>
    <w:rsid w:val="74966111"/>
    <w:rsid w:val="749D73A1"/>
    <w:rsid w:val="749D7DDD"/>
    <w:rsid w:val="751D7A62"/>
    <w:rsid w:val="7574339E"/>
    <w:rsid w:val="75A11991"/>
    <w:rsid w:val="76802F74"/>
    <w:rsid w:val="76865AFE"/>
    <w:rsid w:val="76C64E44"/>
    <w:rsid w:val="770C62FD"/>
    <w:rsid w:val="77284286"/>
    <w:rsid w:val="77731D0B"/>
    <w:rsid w:val="77D6085E"/>
    <w:rsid w:val="77E5718E"/>
    <w:rsid w:val="79483E9A"/>
    <w:rsid w:val="796E7CD8"/>
    <w:rsid w:val="798D00A8"/>
    <w:rsid w:val="79B83934"/>
    <w:rsid w:val="79D43B17"/>
    <w:rsid w:val="7A0A37BE"/>
    <w:rsid w:val="7A6F4C75"/>
    <w:rsid w:val="7A7272D6"/>
    <w:rsid w:val="7AA552BD"/>
    <w:rsid w:val="7AC70644"/>
    <w:rsid w:val="7B3C1489"/>
    <w:rsid w:val="7BC1733C"/>
    <w:rsid w:val="7C1504B2"/>
    <w:rsid w:val="7C4D48D2"/>
    <w:rsid w:val="7C4F4605"/>
    <w:rsid w:val="7CE459AE"/>
    <w:rsid w:val="7D5F7B3B"/>
    <w:rsid w:val="7D850247"/>
    <w:rsid w:val="7D8C7799"/>
    <w:rsid w:val="7D9F715A"/>
    <w:rsid w:val="7DD903B0"/>
    <w:rsid w:val="7DDF5EC4"/>
    <w:rsid w:val="7DF13A69"/>
    <w:rsid w:val="7EBF4306"/>
    <w:rsid w:val="7F06576A"/>
    <w:rsid w:val="7F473C2F"/>
    <w:rsid w:val="7F4D0E14"/>
    <w:rsid w:val="7F532AD6"/>
    <w:rsid w:val="7F7B02B5"/>
    <w:rsid w:val="7FDB7A5D"/>
    <w:rsid w:val="7FFB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qFormat="1"/>
    <w:lsdException w:name="footer" w:uiPriority="99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uiPriority="99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5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uiPriority w:val="9"/>
    <w:unhideWhenUsed/>
    <w:qFormat/>
    <w:pPr>
      <w:spacing w:before="260" w:after="260" w:line="415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line="415" w:lineRule="auto"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table" w:styleId="aa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qFormat/>
    <w:pPr>
      <w:jc w:val="left"/>
    </w:pPr>
    <w:rPr>
      <w:rFonts w:ascii="Calibri" w:hAnsi="Calibri" w:cs="Calibri"/>
      <w:sz w:val="20"/>
    </w:r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har0">
    <w:name w:val="批注文字 Char"/>
    <w:basedOn w:val="a0"/>
    <w:link w:val="a4"/>
    <w:qFormat/>
    <w:rPr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b/>
      <w:bCs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character" w:styleId="ab">
    <w:name w:val="line number"/>
    <w:basedOn w:val="a0"/>
    <w:rsid w:val="00FB54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qFormat="1"/>
    <w:lsdException w:name="footer" w:uiPriority="99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uiPriority="99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5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uiPriority w:val="9"/>
    <w:unhideWhenUsed/>
    <w:qFormat/>
    <w:pPr>
      <w:spacing w:before="260" w:after="260" w:line="415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line="415" w:lineRule="auto"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table" w:styleId="aa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qFormat/>
    <w:pPr>
      <w:jc w:val="left"/>
    </w:pPr>
    <w:rPr>
      <w:rFonts w:ascii="Calibri" w:hAnsi="Calibri" w:cs="Calibri"/>
      <w:sz w:val="20"/>
    </w:r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har0">
    <w:name w:val="批注文字 Char"/>
    <w:basedOn w:val="a0"/>
    <w:link w:val="a4"/>
    <w:qFormat/>
    <w:rPr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b/>
      <w:bCs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character" w:styleId="ab">
    <w:name w:val="line number"/>
    <w:basedOn w:val="a0"/>
    <w:rsid w:val="00FB5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5</Words>
  <Characters>604</Characters>
  <Application>Microsoft Office Word</Application>
  <DocSecurity>0</DocSecurity>
  <Lines>5</Lines>
  <Paragraphs>1</Paragraphs>
  <ScaleCrop>false</ScaleCrop>
  <Company>ZJGSU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ong</dc:creator>
  <cp:lastModifiedBy>Peter</cp:lastModifiedBy>
  <cp:revision>3</cp:revision>
  <dcterms:created xsi:type="dcterms:W3CDTF">2020-11-19T05:49:00Z</dcterms:created>
  <dcterms:modified xsi:type="dcterms:W3CDTF">2020-11-19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